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1"/>
        <w:tblW w:w="9493" w:type="dxa"/>
        <w:tblLook w:val="04A0" w:firstRow="1" w:lastRow="0" w:firstColumn="1" w:lastColumn="0" w:noHBand="0" w:noVBand="1"/>
      </w:tblPr>
      <w:tblGrid>
        <w:gridCol w:w="4390"/>
        <w:gridCol w:w="1842"/>
        <w:gridCol w:w="2127"/>
        <w:gridCol w:w="1134"/>
      </w:tblGrid>
      <w:tr w:rsidR="00577EA7" w:rsidTr="0018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4"/>
          </w:tcPr>
          <w:p w:rsidR="00577EA7" w:rsidRPr="00601AE2" w:rsidRDefault="00577EA7" w:rsidP="00182853">
            <w:pPr>
              <w:jc w:val="center"/>
              <w:rPr>
                <w:bCs w:val="0"/>
                <w:i/>
                <w:iCs/>
              </w:rPr>
            </w:pPr>
            <w:bookmarkStart w:id="0" w:name="_GoBack"/>
            <w:bookmarkEnd w:id="0"/>
            <w:r w:rsidRPr="00577EA7">
              <w:rPr>
                <w:bCs w:val="0"/>
                <w:i/>
              </w:rPr>
              <w:t>SUPPLEMENTARY</w:t>
            </w:r>
            <w:r>
              <w:rPr>
                <w:bCs w:val="0"/>
              </w:rPr>
              <w:t xml:space="preserve"> </w:t>
            </w:r>
            <w:r w:rsidRPr="00601AE2">
              <w:rPr>
                <w:bCs w:val="0"/>
                <w:i/>
                <w:iCs/>
              </w:rPr>
              <w:t>TABLE 1 - KEY BASELINE DEMOGRAPHICS AND COMORBIDITIES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rPr>
                <w:bCs w:val="0"/>
              </w:rPr>
            </w:pP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Influenza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RSV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 value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rPr>
                <w:bCs w:val="0"/>
              </w:rPr>
            </w:pPr>
            <w:r>
              <w:rPr>
                <w:bCs w:val="0"/>
              </w:rPr>
              <w:t>Total Number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28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93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rPr>
                <w:bCs w:val="0"/>
              </w:rPr>
            </w:pPr>
            <w:r>
              <w:rPr>
                <w:bCs w:val="0"/>
              </w:rPr>
              <w:t>Ag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4.7 (53.4 – 56.1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4.9 (62.2 – 67.6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rPr>
                <w:bCs w:val="0"/>
              </w:rPr>
            </w:pPr>
            <w:r>
              <w:rPr>
                <w:bCs w:val="0"/>
              </w:rPr>
              <w:t>Mal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96 (52.8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3 (43.0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85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r>
              <w:t>Comorbidities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Diabetes Mellitus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5 (13.7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7 (19.2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48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Chronic Obstructive Pulmonary Diseas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4 (10.1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8 (19.7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Chronic Kidney Diseas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5 (4.9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 (7.8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70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Ischaemic Heart Diseas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 (1.3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 (1.6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04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Congestive Heart Failur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8 (4.3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9 (9.9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Chronic Liver Disease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 (0.3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0.5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56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Human Immunodeficiency Virus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 (0.1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 (0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79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  <w:rPr>
                <w:bCs w:val="0"/>
              </w:rPr>
            </w:pPr>
            <w:r>
              <w:rPr>
                <w:bCs w:val="0"/>
              </w:rPr>
              <w:t>Malignancy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 (1.0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.0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37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t>Charlson Comorbidity Index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4 (2.3 – 2.5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2 (2.9 – 3.5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r>
              <w:t>Admission Characteristics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Proportion Admitted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52 (75.5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8 (81.9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55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Proportion Admitted ICU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3 (2.9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 (4.7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04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r>
              <w:rPr>
                <w:bCs w:val="0"/>
              </w:rPr>
              <w:t>Admissions - OVER 65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Total Number (% of total virus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31 (38.2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5 (53.4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Admitted (% of total over 65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62 (84.0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0 (85.7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63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Admitted ICU (% of total over 65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4 (3.3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 (3.8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75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r>
              <w:rPr>
                <w:bCs w:val="0"/>
              </w:rPr>
              <w:t>Admissions - 65 OR YOUNGER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Total Number (% of total virus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97 (61.8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8 (45.6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577EA7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Admitted (% of total 65 or younger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90 (70.3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8 (77.3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74</w:t>
            </w:r>
          </w:p>
        </w:tc>
      </w:tr>
      <w:tr w:rsidR="00577EA7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:rsidR="00577EA7" w:rsidRDefault="00577EA7" w:rsidP="00182853">
            <w:pPr>
              <w:ind w:left="720"/>
            </w:pPr>
            <w:r>
              <w:rPr>
                <w:bCs w:val="0"/>
              </w:rPr>
              <w:t>Admitted ICU (% of total 65 or younger)</w:t>
            </w:r>
          </w:p>
        </w:tc>
        <w:tc>
          <w:tcPr>
            <w:tcW w:w="1842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9 (2.7%)</w:t>
            </w:r>
          </w:p>
        </w:tc>
        <w:tc>
          <w:tcPr>
            <w:tcW w:w="2127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 (5.7%)</w:t>
            </w:r>
          </w:p>
        </w:tc>
        <w:tc>
          <w:tcPr>
            <w:tcW w:w="1134" w:type="dxa"/>
          </w:tcPr>
          <w:p w:rsidR="00577EA7" w:rsidRDefault="00577EA7" w:rsidP="00182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29</w:t>
            </w:r>
          </w:p>
        </w:tc>
      </w:tr>
    </w:tbl>
    <w:p w:rsidR="00577EA7" w:rsidRDefault="00577EA7" w:rsidP="00577EA7">
      <w:pPr>
        <w:rPr>
          <w:bCs/>
        </w:rPr>
      </w:pPr>
    </w:p>
    <w:tbl>
      <w:tblPr>
        <w:tblStyle w:val="GridTable4-Accent1"/>
        <w:tblW w:w="9498" w:type="dxa"/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992"/>
        <w:gridCol w:w="1276"/>
        <w:gridCol w:w="1417"/>
        <w:gridCol w:w="998"/>
      </w:tblGrid>
      <w:tr w:rsidR="00C77832" w:rsidTr="0018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C77832" w:rsidRPr="00C91747" w:rsidRDefault="00C77832" w:rsidP="00182853">
            <w:pPr>
              <w:jc w:val="center"/>
              <w:rPr>
                <w:bCs w:val="0"/>
                <w:i/>
                <w:iCs/>
              </w:rPr>
            </w:pPr>
            <w:r>
              <w:rPr>
                <w:i/>
                <w:iCs/>
              </w:rPr>
              <w:t xml:space="preserve">SUPPLEMENTARY </w:t>
            </w:r>
            <w:r w:rsidRPr="00C91747">
              <w:rPr>
                <w:i/>
                <w:iCs/>
              </w:rPr>
              <w:t xml:space="preserve">TABLE </w:t>
            </w:r>
            <w:r>
              <w:rPr>
                <w:i/>
                <w:iCs/>
              </w:rPr>
              <w:t>2</w:t>
            </w:r>
            <w:r w:rsidRPr="00C91747">
              <w:rPr>
                <w:i/>
                <w:iCs/>
              </w:rPr>
              <w:t xml:space="preserve"> – </w:t>
            </w:r>
            <w:r>
              <w:rPr>
                <w:i/>
                <w:iCs/>
              </w:rPr>
              <w:t>MULTIVARIATE REGRESSION OF LENGTH OF STAY (HOURS)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C77832" w:rsidRPr="005938D7" w:rsidRDefault="00C77832" w:rsidP="00182853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ULTIVARIATE REGRESSION - </w:t>
            </w:r>
            <w:r w:rsidRPr="005938D7">
              <w:rPr>
                <w:i/>
                <w:iCs/>
              </w:rPr>
              <w:t>INFLUENZA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</w:p>
        </w:tc>
        <w:tc>
          <w:tcPr>
            <w:tcW w:w="1417" w:type="dxa"/>
          </w:tcPr>
          <w:p w:rsidR="00C77832" w:rsidRPr="00EB1119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1119">
              <w:rPr>
                <w:bCs/>
              </w:rPr>
              <w:t>Coefficient</w:t>
            </w:r>
          </w:p>
        </w:tc>
        <w:tc>
          <w:tcPr>
            <w:tcW w:w="1276" w:type="dxa"/>
          </w:tcPr>
          <w:p w:rsidR="00C77832" w:rsidRPr="00EB1119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1119">
              <w:rPr>
                <w:bCs/>
              </w:rPr>
              <w:t>Std. Err.</w:t>
            </w:r>
          </w:p>
        </w:tc>
        <w:tc>
          <w:tcPr>
            <w:tcW w:w="992" w:type="dxa"/>
          </w:tcPr>
          <w:p w:rsidR="00C77832" w:rsidRPr="00EB1119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1119">
              <w:rPr>
                <w:bCs/>
              </w:rPr>
              <w:t>T</w:t>
            </w:r>
          </w:p>
        </w:tc>
        <w:tc>
          <w:tcPr>
            <w:tcW w:w="1276" w:type="dxa"/>
          </w:tcPr>
          <w:p w:rsidR="00C77832" w:rsidRPr="00EB1119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1119">
              <w:rPr>
                <w:bCs/>
              </w:rPr>
              <w:t>p value</w:t>
            </w:r>
          </w:p>
        </w:tc>
        <w:tc>
          <w:tcPr>
            <w:tcW w:w="2415" w:type="dxa"/>
            <w:gridSpan w:val="2"/>
          </w:tcPr>
          <w:p w:rsidR="00C77832" w:rsidRPr="00EB1119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B1119">
              <w:rPr>
                <w:bCs/>
              </w:rPr>
              <w:t>95% confidence interval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Ag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77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94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74</w:t>
            </w:r>
          </w:p>
        </w:tc>
        <w:tc>
          <w:tcPr>
            <w:tcW w:w="1276" w:type="dxa"/>
          </w:tcPr>
          <w:p w:rsidR="00C77832" w:rsidRPr="009F5D5B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05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850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Pr="009F5D5B" w:rsidRDefault="00C77832" w:rsidP="00182853">
            <w:pPr>
              <w:rPr>
                <w:bCs w:val="0"/>
                <w:highlight w:val="yellow"/>
              </w:rPr>
            </w:pPr>
            <w:r w:rsidRPr="002D6878">
              <w:t>Gender: mal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2.612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.11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06</w:t>
            </w:r>
          </w:p>
        </w:tc>
        <w:tc>
          <w:tcPr>
            <w:tcW w:w="1276" w:type="dxa"/>
          </w:tcPr>
          <w:p w:rsidR="00C77832" w:rsidRPr="009F5D5B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F5D5B">
              <w:rPr>
                <w:b/>
              </w:rPr>
              <w:t>0.039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23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4.602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Pr="009F5D5B" w:rsidRDefault="00C77832" w:rsidP="00182853">
            <w:pPr>
              <w:rPr>
                <w:bCs w:val="0"/>
                <w:highlight w:val="yellow"/>
              </w:rPr>
            </w:pPr>
            <w:r>
              <w:t>Admitted to ICU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06.435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7.880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.55</w:t>
            </w:r>
          </w:p>
        </w:tc>
        <w:tc>
          <w:tcPr>
            <w:tcW w:w="1276" w:type="dxa"/>
          </w:tcPr>
          <w:p w:rsidR="00C77832" w:rsidRPr="009F5D5B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D7664">
              <w:rPr>
                <w:b/>
              </w:rPr>
              <w:t>&lt;0.001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71.352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41.517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Heart Rat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90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41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45</w:t>
            </w:r>
          </w:p>
        </w:tc>
        <w:tc>
          <w:tcPr>
            <w:tcW w:w="1276" w:type="dxa"/>
          </w:tcPr>
          <w:p w:rsidR="00C77832" w:rsidRPr="009C76D0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18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62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Systolic Blood Pressur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8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81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7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41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270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38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Respiratory Rat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669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08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8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66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112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449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Temperatur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.750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.009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29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71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3.539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4.887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Oxygen Saturation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46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456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32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50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3.320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392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Charlson Comorbidity Index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.380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618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05</w:t>
            </w:r>
          </w:p>
        </w:tc>
        <w:tc>
          <w:tcPr>
            <w:tcW w:w="1276" w:type="dxa"/>
          </w:tcPr>
          <w:p w:rsidR="00C77832" w:rsidRPr="009C76D0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40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42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.517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</w:p>
        </w:tc>
        <w:tc>
          <w:tcPr>
            <w:tcW w:w="7376" w:type="dxa"/>
            <w:gridSpan w:val="6"/>
          </w:tcPr>
          <w:p w:rsidR="00C77832" w:rsidRDefault="00C77832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R-squared = 0.200</w:t>
            </w:r>
            <w:r>
              <w:rPr>
                <w:bCs/>
              </w:rPr>
              <w:br/>
              <w:t>Adjusted R-squared = 0.1939</w:t>
            </w:r>
          </w:p>
          <w:p w:rsidR="00C77832" w:rsidRDefault="00C77832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rob(F-statistic) = 0.000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C77832" w:rsidRPr="005938D7" w:rsidRDefault="00C77832" w:rsidP="00182853">
            <w:pPr>
              <w:rPr>
                <w:bCs w:val="0"/>
                <w:i/>
              </w:rPr>
            </w:pPr>
            <w:r w:rsidRPr="005938D7">
              <w:rPr>
                <w:bCs w:val="0"/>
                <w:i/>
              </w:rPr>
              <w:t xml:space="preserve">MULTIVARIATE REGRESSION </w:t>
            </w:r>
            <w:r>
              <w:rPr>
                <w:bCs w:val="0"/>
                <w:i/>
              </w:rPr>
              <w:t>–</w:t>
            </w:r>
            <w:r w:rsidRPr="005938D7">
              <w:rPr>
                <w:bCs w:val="0"/>
                <w:i/>
              </w:rPr>
              <w:t xml:space="preserve"> RSV</w:t>
            </w:r>
          </w:p>
        </w:tc>
      </w:tr>
      <w:tr w:rsidR="00C77832" w:rsidRPr="00CD692A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Coefficient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Std. Err.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T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 value</w:t>
            </w:r>
          </w:p>
        </w:tc>
        <w:tc>
          <w:tcPr>
            <w:tcW w:w="2415" w:type="dxa"/>
            <w:gridSpan w:val="2"/>
          </w:tcPr>
          <w:p w:rsidR="00C77832" w:rsidRPr="00CD692A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5% confidence interval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Ag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51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682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1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13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2.467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.170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 w:rsidRPr="00DF65D3">
              <w:lastRenderedPageBreak/>
              <w:t>Gender: mal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5.481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2.849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2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11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50.574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9.612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Pr="00DF65D3" w:rsidRDefault="00C77832" w:rsidP="00182853">
            <w:pPr>
              <w:rPr>
                <w:bCs w:val="0"/>
              </w:rPr>
            </w:pPr>
            <w:r>
              <w:t>Admitted to ICU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61.567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5.826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.69</w:t>
            </w:r>
          </w:p>
        </w:tc>
        <w:tc>
          <w:tcPr>
            <w:tcW w:w="1276" w:type="dxa"/>
          </w:tcPr>
          <w:p w:rsidR="00C77832" w:rsidRPr="003D7664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D7664">
              <w:rPr>
                <w:b/>
              </w:rPr>
              <w:t>&lt;0.001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1.421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71.712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Heart Rat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.462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32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.42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58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3.500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75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Systolic Blood Pressur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2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66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04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66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.141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92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Respiratory Rat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2.370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048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78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38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8.386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645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Temperature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7.451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.832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3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65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29.580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4.484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Oxygen Saturation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6.691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525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.90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59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13.647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64</w:t>
            </w:r>
          </w:p>
        </w:tc>
      </w:tr>
      <w:tr w:rsidR="00C77832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  <w:r>
              <w:t>Charlson Comorbidity Index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5.066</w:t>
            </w:r>
          </w:p>
        </w:tc>
        <w:tc>
          <w:tcPr>
            <w:tcW w:w="1276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.083</w:t>
            </w:r>
          </w:p>
        </w:tc>
        <w:tc>
          <w:tcPr>
            <w:tcW w:w="992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49</w:t>
            </w:r>
          </w:p>
        </w:tc>
        <w:tc>
          <w:tcPr>
            <w:tcW w:w="1276" w:type="dxa"/>
          </w:tcPr>
          <w:p w:rsidR="00C77832" w:rsidRPr="00DF65D3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F65D3">
              <w:rPr>
                <w:b/>
              </w:rPr>
              <w:t>0.014</w:t>
            </w:r>
          </w:p>
        </w:tc>
        <w:tc>
          <w:tcPr>
            <w:tcW w:w="1417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.167</w:t>
            </w:r>
          </w:p>
        </w:tc>
        <w:tc>
          <w:tcPr>
            <w:tcW w:w="998" w:type="dxa"/>
          </w:tcPr>
          <w:p w:rsidR="00C77832" w:rsidRDefault="00C77832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4.965</w:t>
            </w:r>
          </w:p>
        </w:tc>
      </w:tr>
      <w:tr w:rsidR="00C77832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77832" w:rsidRDefault="00C77832" w:rsidP="00182853">
            <w:pPr>
              <w:rPr>
                <w:bCs w:val="0"/>
              </w:rPr>
            </w:pPr>
          </w:p>
        </w:tc>
        <w:tc>
          <w:tcPr>
            <w:tcW w:w="7376" w:type="dxa"/>
            <w:gridSpan w:val="6"/>
          </w:tcPr>
          <w:p w:rsidR="00C77832" w:rsidRDefault="00C77832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R-squared = 0.0662</w:t>
            </w:r>
            <w:r>
              <w:rPr>
                <w:bCs/>
              </w:rPr>
              <w:br/>
              <w:t>Adjusted R-squared = 0.0256</w:t>
            </w:r>
          </w:p>
          <w:p w:rsidR="00C77832" w:rsidRDefault="00C77832" w:rsidP="00182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rob (F-statistic) = 0.1186</w:t>
            </w:r>
          </w:p>
        </w:tc>
      </w:tr>
    </w:tbl>
    <w:p w:rsidR="00CF0592" w:rsidRDefault="00CF0592"/>
    <w:tbl>
      <w:tblPr>
        <w:tblStyle w:val="GridTable4-Accent1"/>
        <w:tblW w:w="9498" w:type="dxa"/>
        <w:tblLook w:val="04A0" w:firstRow="1" w:lastRow="0" w:firstColumn="1" w:lastColumn="0" w:noHBand="0" w:noVBand="1"/>
      </w:tblPr>
      <w:tblGrid>
        <w:gridCol w:w="3114"/>
        <w:gridCol w:w="1276"/>
        <w:gridCol w:w="1417"/>
        <w:gridCol w:w="851"/>
        <w:gridCol w:w="992"/>
        <w:gridCol w:w="992"/>
        <w:gridCol w:w="856"/>
      </w:tblGrid>
      <w:tr w:rsidR="00561085" w:rsidRPr="00CD692A" w:rsidTr="0018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561085" w:rsidRPr="00D20681" w:rsidRDefault="00561085" w:rsidP="00182853">
            <w:pPr>
              <w:jc w:val="center"/>
              <w:rPr>
                <w:bCs w:val="0"/>
                <w:i/>
                <w:iCs/>
              </w:rPr>
            </w:pPr>
            <w:r>
              <w:rPr>
                <w:bCs w:val="0"/>
                <w:i/>
                <w:iCs/>
              </w:rPr>
              <w:t>SUPPLEMENTARY TABLE 3 – REPRESENTATION RATES</w:t>
            </w:r>
          </w:p>
        </w:tc>
      </w:tr>
      <w:tr w:rsidR="00561085" w:rsidRPr="00CD692A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561085" w:rsidRPr="005938D7" w:rsidRDefault="00561085" w:rsidP="00182853">
            <w:pPr>
              <w:jc w:val="center"/>
              <w:rPr>
                <w:iCs/>
              </w:rPr>
            </w:pPr>
            <w:r w:rsidRPr="005938D7">
              <w:rPr>
                <w:iCs/>
              </w:rPr>
              <w:t>30 DAY REPRESENTATION RATE LOGIRTICAL REGRESSION</w:t>
            </w:r>
          </w:p>
        </w:tc>
      </w:tr>
      <w:tr w:rsidR="00561085" w:rsidRPr="00CD692A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Odds Ratio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Std. Err.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Z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p value</w:t>
            </w:r>
          </w:p>
        </w:tc>
        <w:tc>
          <w:tcPr>
            <w:tcW w:w="1848" w:type="dxa"/>
            <w:gridSpan w:val="2"/>
          </w:tcPr>
          <w:p w:rsidR="00561085" w:rsidRPr="00CD692A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</w:rPr>
            </w:pPr>
            <w:r>
              <w:rPr>
                <w:bCs/>
              </w:rPr>
              <w:t>95% confidence interval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Virus: influenza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103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17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4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733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28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936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Age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14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8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62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104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97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30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Pr="009F5D5B" w:rsidRDefault="00561085" w:rsidP="00182853">
            <w:pPr>
              <w:rPr>
                <w:bCs w:val="0"/>
                <w:highlight w:val="yellow"/>
              </w:rPr>
            </w:pPr>
            <w:r w:rsidRPr="00BD2674">
              <w:t>Gender: male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284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59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24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217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64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907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Pr="009F5D5B" w:rsidRDefault="00561085" w:rsidP="00182853">
            <w:pPr>
              <w:rPr>
                <w:bCs w:val="0"/>
                <w:highlight w:val="yellow"/>
              </w:rPr>
            </w:pPr>
            <w:r>
              <w:t>Admitted to ICU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461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49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4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460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35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.989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Initial length of Stay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1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7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785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97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5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Charlson Comorbidity Index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63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81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44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D2674">
              <w:rPr>
                <w:bCs/>
              </w:rPr>
              <w:t>0.662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17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137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7"/>
          </w:tcPr>
          <w:p w:rsidR="00561085" w:rsidRPr="005938D7" w:rsidRDefault="00561085" w:rsidP="00182853">
            <w:pPr>
              <w:jc w:val="center"/>
              <w:rPr>
                <w:bCs w:val="0"/>
              </w:rPr>
            </w:pPr>
            <w:r w:rsidRPr="005938D7">
              <w:rPr>
                <w:bCs w:val="0"/>
              </w:rPr>
              <w:t>6 MONTH REPRESENTATION RATE LOGITICAL REGRESSION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Virus: influenza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85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11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2.83</w:t>
            </w:r>
          </w:p>
        </w:tc>
        <w:tc>
          <w:tcPr>
            <w:tcW w:w="992" w:type="dxa"/>
          </w:tcPr>
          <w:p w:rsidR="00561085" w:rsidRPr="006A4192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A4192">
              <w:rPr>
                <w:b/>
              </w:rPr>
              <w:t>0.005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404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48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Age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15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6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.40</w:t>
            </w:r>
          </w:p>
        </w:tc>
        <w:tc>
          <w:tcPr>
            <w:tcW w:w="992" w:type="dxa"/>
          </w:tcPr>
          <w:p w:rsidR="00561085" w:rsidRPr="002C523D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16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3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28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Pr="009F5D5B" w:rsidRDefault="00561085" w:rsidP="00182853">
            <w:pPr>
              <w:rPr>
                <w:bCs w:val="0"/>
                <w:highlight w:val="yellow"/>
              </w:rPr>
            </w:pPr>
            <w:r w:rsidRPr="00BD2674">
              <w:t>Gender: male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50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61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2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48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78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418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Pr="009F5D5B" w:rsidRDefault="00561085" w:rsidP="00182853">
            <w:pPr>
              <w:rPr>
                <w:bCs w:val="0"/>
                <w:highlight w:val="yellow"/>
              </w:rPr>
            </w:pPr>
            <w:r>
              <w:t>Admitted to ICU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299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64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2.20</w:t>
            </w:r>
          </w:p>
        </w:tc>
        <w:tc>
          <w:tcPr>
            <w:tcW w:w="992" w:type="dxa"/>
          </w:tcPr>
          <w:p w:rsidR="00561085" w:rsidRPr="002C08E7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27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02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74</w:t>
            </w:r>
          </w:p>
        </w:tc>
      </w:tr>
      <w:tr w:rsidR="00561085" w:rsidTr="0018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Initial length of Stay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6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.28</w:t>
            </w:r>
          </w:p>
        </w:tc>
        <w:tc>
          <w:tcPr>
            <w:tcW w:w="992" w:type="dxa"/>
          </w:tcPr>
          <w:p w:rsidR="00561085" w:rsidRPr="00CC5626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5626">
              <w:rPr>
                <w:b/>
              </w:rPr>
              <w:t>&lt;0.001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3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09</w:t>
            </w:r>
          </w:p>
        </w:tc>
      </w:tr>
      <w:tr w:rsidR="00561085" w:rsidTr="0018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61085" w:rsidRDefault="00561085" w:rsidP="00182853">
            <w:pPr>
              <w:rPr>
                <w:bCs w:val="0"/>
              </w:rPr>
            </w:pPr>
            <w:r>
              <w:t>Charlson Comorbidity Index</w:t>
            </w:r>
          </w:p>
        </w:tc>
        <w:tc>
          <w:tcPr>
            <w:tcW w:w="127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976</w:t>
            </w:r>
          </w:p>
        </w:tc>
        <w:tc>
          <w:tcPr>
            <w:tcW w:w="1417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061</w:t>
            </w:r>
          </w:p>
        </w:tc>
        <w:tc>
          <w:tcPr>
            <w:tcW w:w="851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0.38</w:t>
            </w:r>
          </w:p>
        </w:tc>
        <w:tc>
          <w:tcPr>
            <w:tcW w:w="992" w:type="dxa"/>
          </w:tcPr>
          <w:p w:rsidR="00561085" w:rsidRPr="00BD2674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702</w:t>
            </w:r>
          </w:p>
        </w:tc>
        <w:tc>
          <w:tcPr>
            <w:tcW w:w="992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863</w:t>
            </w:r>
          </w:p>
        </w:tc>
        <w:tc>
          <w:tcPr>
            <w:tcW w:w="856" w:type="dxa"/>
          </w:tcPr>
          <w:p w:rsidR="00561085" w:rsidRDefault="00561085" w:rsidP="0018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105</w:t>
            </w:r>
          </w:p>
        </w:tc>
      </w:tr>
    </w:tbl>
    <w:p w:rsidR="00A6326B" w:rsidRDefault="00A6326B"/>
    <w:sectPr w:rsidR="00A63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B3D"/>
    <w:rsid w:val="00191EF4"/>
    <w:rsid w:val="00312292"/>
    <w:rsid w:val="00443B3D"/>
    <w:rsid w:val="00561085"/>
    <w:rsid w:val="00577EA7"/>
    <w:rsid w:val="00633ED7"/>
    <w:rsid w:val="0073613F"/>
    <w:rsid w:val="00785696"/>
    <w:rsid w:val="00A6326B"/>
    <w:rsid w:val="00A81E6E"/>
    <w:rsid w:val="00C77832"/>
    <w:rsid w:val="00CF0592"/>
    <w:rsid w:val="00DE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094539-48DF-4102-811E-981192BD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577E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32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eaver</dc:creator>
  <cp:keywords/>
  <dc:description/>
  <cp:lastModifiedBy>Benjamin Leaver</cp:lastModifiedBy>
  <cp:revision>10</cp:revision>
  <dcterms:created xsi:type="dcterms:W3CDTF">2021-05-21T04:55:00Z</dcterms:created>
  <dcterms:modified xsi:type="dcterms:W3CDTF">2021-07-22T04:56:00Z</dcterms:modified>
</cp:coreProperties>
</file>